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24A" w:rsidRDefault="00E2524A" w:rsidP="00E2524A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1.</w:t>
      </w:r>
      <w:r w:rsidRPr="00E645C9">
        <w:rPr>
          <w:lang w:val="en-GB"/>
        </w:rPr>
        <w:t xml:space="preserve"> </w:t>
      </w:r>
      <w:proofErr w:type="gramStart"/>
      <w:r w:rsidRPr="00E645C9">
        <w:rPr>
          <w:lang w:val="en-GB"/>
        </w:rPr>
        <w:t>Characteristics of the final cohor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322"/>
        <w:gridCol w:w="2322"/>
        <w:gridCol w:w="2326"/>
      </w:tblGrid>
      <w:tr w:rsidR="00E2524A" w:rsidRPr="00171D83" w:rsidTr="00AE3177"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b/>
                <w:lang w:val="en-GB"/>
              </w:rPr>
            </w:pPr>
            <w:r w:rsidRPr="00171D83">
              <w:rPr>
                <w:b/>
                <w:lang w:val="en-GB"/>
              </w:rPr>
              <w:t>Age group (</w:t>
            </w:r>
            <w:proofErr w:type="spellStart"/>
            <w:r w:rsidRPr="00171D83">
              <w:rPr>
                <w:b/>
                <w:lang w:val="en-GB"/>
              </w:rPr>
              <w:t>yrs</w:t>
            </w:r>
            <w:proofErr w:type="spellEnd"/>
            <w:r w:rsidRPr="00171D83">
              <w:rPr>
                <w:b/>
                <w:lang w:val="en-GB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b/>
                <w:lang w:val="en-GB"/>
              </w:rPr>
            </w:pPr>
            <w:r w:rsidRPr="00171D83">
              <w:rPr>
                <w:b/>
                <w:lang w:val="en-GB"/>
              </w:rPr>
              <w:t>Total (%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b/>
                <w:lang w:val="en-GB"/>
              </w:rPr>
            </w:pPr>
            <w:r w:rsidRPr="00171D83">
              <w:rPr>
                <w:b/>
                <w:lang w:val="en-GB"/>
              </w:rPr>
              <w:t>Male (%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b/>
                <w:lang w:val="en-GB"/>
              </w:rPr>
            </w:pPr>
            <w:r w:rsidRPr="00171D83">
              <w:rPr>
                <w:b/>
                <w:lang w:val="en-GB"/>
              </w:rPr>
              <w:t>Female (%)</w:t>
            </w:r>
          </w:p>
        </w:tc>
      </w:tr>
      <w:tr w:rsidR="00E2524A" w:rsidRPr="00171D83" w:rsidTr="00AE3177">
        <w:tc>
          <w:tcPr>
            <w:tcW w:w="2404" w:type="dxa"/>
            <w:tcBorders>
              <w:top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&lt;6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86 (22.96)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05 (25.12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81 (20.66)</w:t>
            </w:r>
          </w:p>
        </w:tc>
      </w:tr>
      <w:tr w:rsidR="00E2524A" w:rsidRPr="00171D83" w:rsidTr="00AE3177"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6-15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253 (31.23)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40 (33.49)</w:t>
            </w:r>
          </w:p>
        </w:tc>
        <w:tc>
          <w:tcPr>
            <w:tcW w:w="2405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13 (28.83)</w:t>
            </w:r>
          </w:p>
        </w:tc>
      </w:tr>
      <w:tr w:rsidR="00E2524A" w:rsidRPr="00171D83" w:rsidTr="00AE3177"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6-29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06 (13.09)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43 (10.29)</w:t>
            </w:r>
          </w:p>
        </w:tc>
        <w:tc>
          <w:tcPr>
            <w:tcW w:w="2405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63 (16.07)</w:t>
            </w:r>
          </w:p>
        </w:tc>
      </w:tr>
      <w:tr w:rsidR="00E2524A" w:rsidRPr="00171D83" w:rsidTr="00AE3177"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30-45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166 (20.49)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76 (18.18)</w:t>
            </w:r>
          </w:p>
        </w:tc>
        <w:tc>
          <w:tcPr>
            <w:tcW w:w="2405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90 (22.96)</w:t>
            </w:r>
          </w:p>
        </w:tc>
      </w:tr>
      <w:tr w:rsidR="00E2524A" w:rsidRPr="00171D83" w:rsidTr="00AE3177"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&gt;45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99 (12.22)</w:t>
            </w:r>
          </w:p>
        </w:tc>
        <w:tc>
          <w:tcPr>
            <w:tcW w:w="2404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54 (12.92)</w:t>
            </w:r>
          </w:p>
        </w:tc>
        <w:tc>
          <w:tcPr>
            <w:tcW w:w="2405" w:type="dxa"/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45 (11.48)</w:t>
            </w:r>
          </w:p>
        </w:tc>
      </w:tr>
      <w:tr w:rsidR="00E2524A" w:rsidRPr="00171D83" w:rsidTr="00AE3177">
        <w:tc>
          <w:tcPr>
            <w:tcW w:w="2404" w:type="dxa"/>
            <w:tcBorders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Total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810 (100)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418 (100)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:rsidR="00E2524A" w:rsidRPr="00171D83" w:rsidRDefault="00E2524A" w:rsidP="00AE3177">
            <w:pPr>
              <w:rPr>
                <w:lang w:val="en-GB"/>
              </w:rPr>
            </w:pPr>
            <w:r w:rsidRPr="00171D83">
              <w:rPr>
                <w:lang w:val="en-GB"/>
              </w:rPr>
              <w:t>392 (100)</w:t>
            </w:r>
          </w:p>
        </w:tc>
      </w:tr>
    </w:tbl>
    <w:p w:rsidR="00BB01B3" w:rsidRPr="00ED5B81" w:rsidRDefault="00BB01B3" w:rsidP="005621EA">
      <w:pPr>
        <w:rPr>
          <w:rFonts w:cs="Arial"/>
        </w:rPr>
      </w:pPr>
      <w:bookmarkStart w:id="0" w:name="_GoBack"/>
      <w:bookmarkEnd w:id="0"/>
    </w:p>
    <w:sectPr w:rsidR="00BB01B3" w:rsidRPr="00ED5B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24A"/>
    <w:rsid w:val="00003EAE"/>
    <w:rsid w:val="000070F0"/>
    <w:rsid w:val="00015DBA"/>
    <w:rsid w:val="0003133F"/>
    <w:rsid w:val="000572AA"/>
    <w:rsid w:val="000751EF"/>
    <w:rsid w:val="00092936"/>
    <w:rsid w:val="000D5BF0"/>
    <w:rsid w:val="000F5B14"/>
    <w:rsid w:val="00103152"/>
    <w:rsid w:val="0012002A"/>
    <w:rsid w:val="001D3B8C"/>
    <w:rsid w:val="001D3CE5"/>
    <w:rsid w:val="002017B7"/>
    <w:rsid w:val="0021134D"/>
    <w:rsid w:val="0022601E"/>
    <w:rsid w:val="002313C8"/>
    <w:rsid w:val="002514C7"/>
    <w:rsid w:val="002616D6"/>
    <w:rsid w:val="00276E3A"/>
    <w:rsid w:val="00282377"/>
    <w:rsid w:val="002913ED"/>
    <w:rsid w:val="00291DC7"/>
    <w:rsid w:val="002A4D66"/>
    <w:rsid w:val="002E2749"/>
    <w:rsid w:val="002E44C9"/>
    <w:rsid w:val="002E561B"/>
    <w:rsid w:val="00301095"/>
    <w:rsid w:val="0032089D"/>
    <w:rsid w:val="0033163E"/>
    <w:rsid w:val="00376978"/>
    <w:rsid w:val="00392098"/>
    <w:rsid w:val="003B2E13"/>
    <w:rsid w:val="003E4C98"/>
    <w:rsid w:val="00401428"/>
    <w:rsid w:val="004152D4"/>
    <w:rsid w:val="004418FA"/>
    <w:rsid w:val="004564B1"/>
    <w:rsid w:val="00457EEB"/>
    <w:rsid w:val="0047394E"/>
    <w:rsid w:val="004C2C73"/>
    <w:rsid w:val="005122AE"/>
    <w:rsid w:val="005621EA"/>
    <w:rsid w:val="00590499"/>
    <w:rsid w:val="005C02E4"/>
    <w:rsid w:val="005D2B0A"/>
    <w:rsid w:val="005D3B87"/>
    <w:rsid w:val="0064749F"/>
    <w:rsid w:val="00664D3C"/>
    <w:rsid w:val="006730AD"/>
    <w:rsid w:val="006800B8"/>
    <w:rsid w:val="006943D2"/>
    <w:rsid w:val="00695584"/>
    <w:rsid w:val="006A3571"/>
    <w:rsid w:val="006C40C6"/>
    <w:rsid w:val="006C7559"/>
    <w:rsid w:val="006C78F7"/>
    <w:rsid w:val="007200DC"/>
    <w:rsid w:val="007364AD"/>
    <w:rsid w:val="007448B4"/>
    <w:rsid w:val="007602E3"/>
    <w:rsid w:val="00772F24"/>
    <w:rsid w:val="00774292"/>
    <w:rsid w:val="007A62A9"/>
    <w:rsid w:val="007B7FE2"/>
    <w:rsid w:val="007D5024"/>
    <w:rsid w:val="007E596D"/>
    <w:rsid w:val="007F3C26"/>
    <w:rsid w:val="007F48CF"/>
    <w:rsid w:val="0080412A"/>
    <w:rsid w:val="008208D1"/>
    <w:rsid w:val="00832BAE"/>
    <w:rsid w:val="008502B9"/>
    <w:rsid w:val="00881497"/>
    <w:rsid w:val="008C0D14"/>
    <w:rsid w:val="008C1202"/>
    <w:rsid w:val="008E5B1C"/>
    <w:rsid w:val="00923B23"/>
    <w:rsid w:val="00926043"/>
    <w:rsid w:val="00954868"/>
    <w:rsid w:val="00966DAE"/>
    <w:rsid w:val="00985BE5"/>
    <w:rsid w:val="00990762"/>
    <w:rsid w:val="009B2405"/>
    <w:rsid w:val="009D1072"/>
    <w:rsid w:val="009D3EA4"/>
    <w:rsid w:val="009E6D68"/>
    <w:rsid w:val="009F2145"/>
    <w:rsid w:val="009F772D"/>
    <w:rsid w:val="009F797C"/>
    <w:rsid w:val="00A22D74"/>
    <w:rsid w:val="00A240C1"/>
    <w:rsid w:val="00A246D6"/>
    <w:rsid w:val="00A946C2"/>
    <w:rsid w:val="00AA57ED"/>
    <w:rsid w:val="00AB30E6"/>
    <w:rsid w:val="00AB4BD3"/>
    <w:rsid w:val="00AB5C76"/>
    <w:rsid w:val="00AD00AC"/>
    <w:rsid w:val="00AD63A7"/>
    <w:rsid w:val="00AF2BA0"/>
    <w:rsid w:val="00B13F0B"/>
    <w:rsid w:val="00B17D95"/>
    <w:rsid w:val="00B21E90"/>
    <w:rsid w:val="00B2205C"/>
    <w:rsid w:val="00B30900"/>
    <w:rsid w:val="00B442D1"/>
    <w:rsid w:val="00B5652D"/>
    <w:rsid w:val="00B56DEA"/>
    <w:rsid w:val="00B869DB"/>
    <w:rsid w:val="00BB01B3"/>
    <w:rsid w:val="00BB755B"/>
    <w:rsid w:val="00BC4FAD"/>
    <w:rsid w:val="00BF1FF2"/>
    <w:rsid w:val="00C1339A"/>
    <w:rsid w:val="00C13E1C"/>
    <w:rsid w:val="00C2274A"/>
    <w:rsid w:val="00C354B6"/>
    <w:rsid w:val="00C524EC"/>
    <w:rsid w:val="00C579C4"/>
    <w:rsid w:val="00C62F7B"/>
    <w:rsid w:val="00D049F3"/>
    <w:rsid w:val="00D10000"/>
    <w:rsid w:val="00D4774B"/>
    <w:rsid w:val="00D54BA6"/>
    <w:rsid w:val="00D5526C"/>
    <w:rsid w:val="00D75C0E"/>
    <w:rsid w:val="00D82A3C"/>
    <w:rsid w:val="00D84576"/>
    <w:rsid w:val="00DB2BBF"/>
    <w:rsid w:val="00DD2A3F"/>
    <w:rsid w:val="00DF4091"/>
    <w:rsid w:val="00E2524A"/>
    <w:rsid w:val="00E42D98"/>
    <w:rsid w:val="00E508E0"/>
    <w:rsid w:val="00E84866"/>
    <w:rsid w:val="00EA28D6"/>
    <w:rsid w:val="00EB603E"/>
    <w:rsid w:val="00ED5B81"/>
    <w:rsid w:val="00EF4664"/>
    <w:rsid w:val="00F07794"/>
    <w:rsid w:val="00F11FB7"/>
    <w:rsid w:val="00F21588"/>
    <w:rsid w:val="00F82B1B"/>
    <w:rsid w:val="00F90EB1"/>
    <w:rsid w:val="00F95E7C"/>
    <w:rsid w:val="00F979C7"/>
    <w:rsid w:val="00FE28CD"/>
    <w:rsid w:val="00FE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4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2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24A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24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 Huerlimann</dc:creator>
  <cp:lastModifiedBy>Eveline Huerlimann</cp:lastModifiedBy>
  <cp:revision>1</cp:revision>
  <dcterms:created xsi:type="dcterms:W3CDTF">2017-05-12T09:25:00Z</dcterms:created>
  <dcterms:modified xsi:type="dcterms:W3CDTF">2017-05-12T09:25:00Z</dcterms:modified>
</cp:coreProperties>
</file>